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Patients’ information</w:t>
      </w:r>
    </w:p>
    <w:tbl>
      <w:tblPr>
        <w:tblW w:w="142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661"/>
        <w:gridCol w:w="1926"/>
        <w:gridCol w:w="1082"/>
        <w:gridCol w:w="1416"/>
        <w:gridCol w:w="1473"/>
        <w:gridCol w:w="1483"/>
        <w:gridCol w:w="1936"/>
        <w:gridCol w:w="1870"/>
        <w:gridCol w:w="1296"/>
      </w:tblGrid>
      <w:tr>
        <w:trPr>
          <w:trHeight w:val="825" w:hRule="atLeast"/>
        </w:trPr>
        <w:tc>
          <w:tcPr>
            <w:tcW w:w="1150" w:type="dxa"/>
            <w:tcBorders/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bject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e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tiology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ime since onset</w:t>
            </w:r>
          </w:p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in days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uditory function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isual function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tor function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erbal / Oromotor function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munication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rousal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C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S0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mbic encephalopathy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sual pursuit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exion withdrawal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al reflexive movement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out stimulation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S0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arachnoidal hemorrhage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ditory startle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ject localization: Reaching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exion withdrawal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out stimulation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S0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arachnoidal hemorrhage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alization to sound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sual pursuit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exion withdrawal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al reflexive movement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ention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S0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Multiple cerebral infarct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ditory startle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sual startl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omatic motor response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al reflexive movement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 stimulation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S0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opulmonary resuscitation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alization to sound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xation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ject manipulation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al reflexive movement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ention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S0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umatic brain injury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alization to noxious stimuli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al reflexive movement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 stimulation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S0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arachnoidal hemorrhage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alization to sound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sual startl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alization to noxious stimuli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al reflexive movement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out stimulation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S0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rebral hemorrhage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sual pursuit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alization to noxious stimuli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al reflexive movement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 stimulation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S0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us epilepticus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exion withdrawal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al reflexive movement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out stimulation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S1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us epilepticus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sual pursuit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exion withdrawal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al reflexive movement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out stimulation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S1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arachnoidal hemorrhage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sual pursuit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exion withdrawal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al reflexive movement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 stimulation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S1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ple cerebral infarct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sual pursuit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normal posturing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calization/Oral movement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 stimulation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S0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ilaris thrombosis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92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Auditory startle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Flexion withdrawal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Oral reflexive movement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With stimulation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S0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umatic brain injury &amp; subarachnoidal hemorrhage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8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Visual startl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Flexion withdrawal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Without stimulation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S0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opulmonary resuscitation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6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Auditory startle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Abnormal posturing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Oral reflexive movement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Without stimulation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S0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opulmonary resuscitation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8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Visual startl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Oral reflexive movement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With stimulation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S0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opulmonary resuscitation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7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Auditory startle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Visual startl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With stimulation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S0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us epilepticus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Flexion withdrawal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Oral reflexive movement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Without stimulation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S0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arachnoidal hemorrhage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Auditory startle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Flexion withdrawal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Oral reflexive movement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With stimulation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S0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opulmonary resuscitation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8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Auditory startle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Visual startl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Abnormal posturing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Oral reflexive movement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With stimulation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S0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umatic brain injury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5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Abnormal posturing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Oral reflexive movement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With stimulation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S1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umatic brain injury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6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Flexion withdrawal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Oral reflexive movement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With stimulation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S1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opulmonary resuscitation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6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Auditory startle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Abnormal posturing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Oral reflexive movement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Without stimulation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S1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umatic brain injury &amp; status epilepticus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6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Auditory startle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Visual startl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Abnormal posturing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calization/Oral movement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With stimulation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Spacing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S1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opulmonary resuscitation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2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Abnormal posturing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calization/Oral movement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Without stimulation</w:t>
            </w:r>
          </w:p>
        </w:tc>
      </w:tr>
    </w:tbl>
    <w:p>
      <w:pPr>
        <w:pStyle w:val="NoSpacing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CS = patients in minimally conscious state; VS = patients in vegetative state (unresponsive wakefulness syndrome);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000000"/>
      <w:sz w:val="24"/>
      <w:szCs w:val="22"/>
      <w:lang w:val="de-DE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1T05:06:00Z</dcterms:created>
  <dc:creator>JSC</dc:creator>
  <dc:description/>
  <cp:keywords/>
  <dc:language>en-US</dc:language>
  <cp:lastModifiedBy>jfon</cp:lastModifiedBy>
  <dcterms:modified xsi:type="dcterms:W3CDTF">2015-01-27T03:40:00Z</dcterms:modified>
  <cp:revision>12</cp:revision>
  <dc:subject/>
  <dc:title/>
</cp:coreProperties>
</file>